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DE4FF" w14:textId="77777777" w:rsidR="00BD6022" w:rsidRPr="00AD06BD" w:rsidRDefault="00F83AFB" w:rsidP="00BD6022">
      <w:pPr>
        <w:spacing w:line="360" w:lineRule="auto"/>
        <w:ind w:right="-18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BD6022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BD6022">
        <w:rPr>
          <w:rFonts w:ascii="Times New Roman" w:hAnsi="Times New Roman" w:cs="Times New Roman"/>
          <w:b/>
          <w:sz w:val="24"/>
          <w:szCs w:val="24"/>
        </w:rPr>
        <w:t>1:</w:t>
      </w:r>
      <w:r w:rsidR="00BD6022" w:rsidRPr="00EF0F1E">
        <w:rPr>
          <w:rFonts w:ascii="Times New Roman" w:hAnsi="Times New Roman" w:cs="Calibri"/>
          <w:iCs/>
          <w:color w:val="000000" w:themeColor="text1"/>
          <w:sz w:val="24"/>
          <w:szCs w:val="24"/>
        </w:rPr>
        <w:t xml:space="preserve"> Proximate composition, protein and fat (g/100g), and dry matter (g/100g) of fish species sampled from coastal Tanzania and Mozambique during the Nansen survey of 2018</w:t>
      </w:r>
      <w:r w:rsidR="00BD6022">
        <w:rPr>
          <w:rFonts w:ascii="Times New Roman" w:hAnsi="Times New Roman" w:cs="Calibri"/>
          <w:iCs/>
          <w:color w:val="000000" w:themeColor="text1"/>
          <w:sz w:val="24"/>
          <w:szCs w:val="24"/>
        </w:rPr>
        <w:t xml:space="preserve"> and 2023</w:t>
      </w:r>
      <w:r w:rsidR="00BD6022" w:rsidRPr="00EF0F1E">
        <w:rPr>
          <w:rFonts w:ascii="Times New Roman" w:hAnsi="Times New Roman" w:cs="Calibri"/>
          <w:iCs/>
          <w:color w:val="000000" w:themeColor="text1"/>
          <w:sz w:val="24"/>
          <w:szCs w:val="24"/>
        </w:rPr>
        <w:t>. Values are presented as means ± standard deviations (SD) of the fish species analysed and expressed as the nutrient content per 100 g raw, edible part. Number of pooled samples analysed (n). Each pooled sample consisted of a minimum of 5 fish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3180"/>
        <w:gridCol w:w="1080"/>
        <w:gridCol w:w="880"/>
        <w:gridCol w:w="1280"/>
        <w:gridCol w:w="1440"/>
        <w:gridCol w:w="1260"/>
      </w:tblGrid>
      <w:tr w:rsidR="00BD6022" w:rsidRPr="00551CA6" w14:paraId="12E69C4C" w14:textId="77777777" w:rsidTr="0031305D">
        <w:trPr>
          <w:trHeight w:val="772"/>
        </w:trPr>
        <w:tc>
          <w:tcPr>
            <w:tcW w:w="3180" w:type="dxa"/>
          </w:tcPr>
          <w:p w14:paraId="6EB6C7A0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ampled species</w:t>
            </w:r>
          </w:p>
        </w:tc>
        <w:tc>
          <w:tcPr>
            <w:tcW w:w="1080" w:type="dxa"/>
          </w:tcPr>
          <w:p w14:paraId="75153FC8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issue analysed</w:t>
            </w:r>
          </w:p>
        </w:tc>
        <w:tc>
          <w:tcPr>
            <w:tcW w:w="880" w:type="dxa"/>
          </w:tcPr>
          <w:p w14:paraId="4B3CC2D5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551CA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80" w:type="dxa"/>
          </w:tcPr>
          <w:p w14:paraId="750B43DC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rotein (g/100g)</w:t>
            </w:r>
          </w:p>
        </w:tc>
        <w:tc>
          <w:tcPr>
            <w:tcW w:w="1440" w:type="dxa"/>
          </w:tcPr>
          <w:p w14:paraId="4C3750FF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Fat </w:t>
            </w:r>
          </w:p>
          <w:p w14:paraId="012B2D11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g/100gm)</w:t>
            </w:r>
          </w:p>
        </w:tc>
        <w:tc>
          <w:tcPr>
            <w:tcW w:w="1260" w:type="dxa"/>
          </w:tcPr>
          <w:p w14:paraId="706CA443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ry matter (g/100g)</w:t>
            </w:r>
          </w:p>
        </w:tc>
      </w:tr>
      <w:tr w:rsidR="00BD6022" w:rsidRPr="00551CA6" w14:paraId="5402280E" w14:textId="77777777" w:rsidTr="0031305D">
        <w:trPr>
          <w:trHeight w:val="296"/>
        </w:trPr>
        <w:tc>
          <w:tcPr>
            <w:tcW w:w="3180" w:type="dxa"/>
          </w:tcPr>
          <w:p w14:paraId="3406DBAA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080" w:type="dxa"/>
          </w:tcPr>
          <w:p w14:paraId="0625CA40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</w:tcPr>
          <w:p w14:paraId="72CCA348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</w:tcPr>
          <w:p w14:paraId="2FA0FD8A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E2B5EB0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0DC71AF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D6022" w:rsidRPr="00551CA6" w14:paraId="78713269" w14:textId="77777777" w:rsidTr="0031305D">
        <w:trPr>
          <w:trHeight w:val="296"/>
        </w:trPr>
        <w:tc>
          <w:tcPr>
            <w:tcW w:w="3180" w:type="dxa"/>
          </w:tcPr>
          <w:p w14:paraId="71C78710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mall fish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(&lt; 25cm)</w:t>
            </w:r>
          </w:p>
        </w:tc>
        <w:tc>
          <w:tcPr>
            <w:tcW w:w="1080" w:type="dxa"/>
          </w:tcPr>
          <w:p w14:paraId="0E9552D2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</w:tcPr>
          <w:p w14:paraId="11970C3F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</w:tcPr>
          <w:p w14:paraId="6ABD8B13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48D4EF8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C1B2542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D6022" w:rsidRPr="00551CA6" w14:paraId="2DE875C0" w14:textId="77777777" w:rsidTr="0031305D">
        <w:trPr>
          <w:trHeight w:val="288"/>
        </w:trPr>
        <w:tc>
          <w:tcPr>
            <w:tcW w:w="3180" w:type="dxa"/>
          </w:tcPr>
          <w:p w14:paraId="29A7D364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Decapterus kurroides </w:t>
            </w:r>
          </w:p>
        </w:tc>
        <w:tc>
          <w:tcPr>
            <w:tcW w:w="1080" w:type="dxa"/>
          </w:tcPr>
          <w:p w14:paraId="266576E0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880" w:type="dxa"/>
          </w:tcPr>
          <w:p w14:paraId="1D8E3729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0" w:type="dxa"/>
          </w:tcPr>
          <w:p w14:paraId="73E6D3D1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40" w:type="dxa"/>
          </w:tcPr>
          <w:p w14:paraId="7958F468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60" w:type="dxa"/>
          </w:tcPr>
          <w:p w14:paraId="64A520CE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6.8</w:t>
            </w:r>
          </w:p>
        </w:tc>
      </w:tr>
      <w:tr w:rsidR="00BD6022" w:rsidRPr="00551CA6" w14:paraId="0EE556CE" w14:textId="77777777" w:rsidTr="0031305D">
        <w:trPr>
          <w:trHeight w:val="288"/>
        </w:trPr>
        <w:tc>
          <w:tcPr>
            <w:tcW w:w="3180" w:type="dxa"/>
          </w:tcPr>
          <w:p w14:paraId="49FA0457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Encrasicholina heteroloba </w:t>
            </w:r>
          </w:p>
        </w:tc>
        <w:tc>
          <w:tcPr>
            <w:tcW w:w="1080" w:type="dxa"/>
          </w:tcPr>
          <w:p w14:paraId="17856349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880" w:type="dxa"/>
          </w:tcPr>
          <w:p w14:paraId="733EADA6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0" w:type="dxa"/>
          </w:tcPr>
          <w:p w14:paraId="4698BA1B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0 ± 1</w:t>
            </w:r>
          </w:p>
        </w:tc>
        <w:tc>
          <w:tcPr>
            <w:tcW w:w="1440" w:type="dxa"/>
          </w:tcPr>
          <w:p w14:paraId="6C2880F0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.2 ± 0.1</w:t>
            </w:r>
          </w:p>
        </w:tc>
        <w:tc>
          <w:tcPr>
            <w:tcW w:w="1260" w:type="dxa"/>
          </w:tcPr>
          <w:p w14:paraId="68E75CF0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4.5 ± 1.0</w:t>
            </w:r>
          </w:p>
        </w:tc>
      </w:tr>
      <w:tr w:rsidR="00BD6022" w:rsidRPr="00551CA6" w14:paraId="5023B587" w14:textId="77777777" w:rsidTr="0031305D">
        <w:trPr>
          <w:trHeight w:val="288"/>
        </w:trPr>
        <w:tc>
          <w:tcPr>
            <w:tcW w:w="3180" w:type="dxa"/>
          </w:tcPr>
          <w:p w14:paraId="0F3FDABB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pratelloides gracilis</w:t>
            </w:r>
          </w:p>
        </w:tc>
        <w:tc>
          <w:tcPr>
            <w:tcW w:w="1080" w:type="dxa"/>
          </w:tcPr>
          <w:p w14:paraId="1FB6ECC3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880" w:type="dxa"/>
          </w:tcPr>
          <w:p w14:paraId="47A5AA7D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398A5959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1 ± 1</w:t>
            </w:r>
          </w:p>
        </w:tc>
        <w:tc>
          <w:tcPr>
            <w:tcW w:w="1440" w:type="dxa"/>
          </w:tcPr>
          <w:p w14:paraId="0B92804E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.4 ± 0.5</w:t>
            </w:r>
          </w:p>
        </w:tc>
        <w:tc>
          <w:tcPr>
            <w:tcW w:w="1260" w:type="dxa"/>
          </w:tcPr>
          <w:p w14:paraId="0E50E311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5.4 ± 1.3</w:t>
            </w:r>
          </w:p>
        </w:tc>
      </w:tr>
      <w:tr w:rsidR="00BD6022" w:rsidRPr="00551CA6" w14:paraId="1ED09043" w14:textId="77777777" w:rsidTr="0031305D">
        <w:trPr>
          <w:trHeight w:val="60"/>
        </w:trPr>
        <w:tc>
          <w:tcPr>
            <w:tcW w:w="3180" w:type="dxa"/>
          </w:tcPr>
          <w:p w14:paraId="04F7D849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Upeneus taenopterus d</w:t>
            </w:r>
          </w:p>
        </w:tc>
        <w:tc>
          <w:tcPr>
            <w:tcW w:w="1080" w:type="dxa"/>
          </w:tcPr>
          <w:p w14:paraId="33310CA3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880" w:type="dxa"/>
          </w:tcPr>
          <w:p w14:paraId="7BBE91D1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0" w:type="dxa"/>
          </w:tcPr>
          <w:p w14:paraId="58ECFF80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8 ± 0</w:t>
            </w:r>
          </w:p>
        </w:tc>
        <w:tc>
          <w:tcPr>
            <w:tcW w:w="1440" w:type="dxa"/>
          </w:tcPr>
          <w:p w14:paraId="1712C604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4.9 ± 0.1</w:t>
            </w:r>
            <w:r w:rsidRPr="00551CA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60" w:type="dxa"/>
          </w:tcPr>
          <w:p w14:paraId="46434C3D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7.6 ± 0.4</w:t>
            </w:r>
          </w:p>
        </w:tc>
      </w:tr>
      <w:tr w:rsidR="00BD6022" w:rsidRPr="00551CA6" w14:paraId="29359FE2" w14:textId="77777777" w:rsidTr="0031305D">
        <w:trPr>
          <w:trHeight w:val="308"/>
        </w:trPr>
        <w:tc>
          <w:tcPr>
            <w:tcW w:w="3180" w:type="dxa"/>
          </w:tcPr>
          <w:p w14:paraId="423B147C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Encrasicholina punctifer</w:t>
            </w:r>
            <w:r w:rsidRPr="00551CA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0" w:type="dxa"/>
          </w:tcPr>
          <w:p w14:paraId="6F8DB116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880" w:type="dxa"/>
          </w:tcPr>
          <w:p w14:paraId="29CF833E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0" w:type="dxa"/>
          </w:tcPr>
          <w:p w14:paraId="18EAAAE2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40" w:type="dxa"/>
          </w:tcPr>
          <w:p w14:paraId="7DAA4CE8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60" w:type="dxa"/>
          </w:tcPr>
          <w:p w14:paraId="095551F3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3.7</w:t>
            </w:r>
          </w:p>
        </w:tc>
      </w:tr>
      <w:tr w:rsidR="00BD6022" w:rsidRPr="00551CA6" w14:paraId="4088FAB3" w14:textId="77777777" w:rsidTr="0031305D">
        <w:trPr>
          <w:trHeight w:val="288"/>
        </w:trPr>
        <w:tc>
          <w:tcPr>
            <w:tcW w:w="3180" w:type="dxa"/>
          </w:tcPr>
          <w:p w14:paraId="09437B52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Decapterus macrosoma </w:t>
            </w:r>
          </w:p>
        </w:tc>
        <w:tc>
          <w:tcPr>
            <w:tcW w:w="1080" w:type="dxa"/>
          </w:tcPr>
          <w:p w14:paraId="7CDEA093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880" w:type="dxa"/>
          </w:tcPr>
          <w:p w14:paraId="03C3128E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0" w:type="dxa"/>
          </w:tcPr>
          <w:p w14:paraId="6DAB7B78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40" w:type="dxa"/>
          </w:tcPr>
          <w:p w14:paraId="66AC9909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260" w:type="dxa"/>
          </w:tcPr>
          <w:p w14:paraId="0677E496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8.2</w:t>
            </w:r>
          </w:p>
        </w:tc>
      </w:tr>
      <w:tr w:rsidR="00BD6022" w:rsidRPr="00551CA6" w14:paraId="2FD85936" w14:textId="77777777" w:rsidTr="0031305D">
        <w:trPr>
          <w:trHeight w:val="296"/>
        </w:trPr>
        <w:tc>
          <w:tcPr>
            <w:tcW w:w="3180" w:type="dxa"/>
          </w:tcPr>
          <w:p w14:paraId="6206854F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arangoides malabaricus</w:t>
            </w:r>
          </w:p>
        </w:tc>
        <w:tc>
          <w:tcPr>
            <w:tcW w:w="1080" w:type="dxa"/>
          </w:tcPr>
          <w:p w14:paraId="2F351133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880" w:type="dxa"/>
          </w:tcPr>
          <w:p w14:paraId="21E1A1C7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0" w:type="dxa"/>
          </w:tcPr>
          <w:p w14:paraId="6808175F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20 </w:t>
            </w:r>
          </w:p>
        </w:tc>
        <w:tc>
          <w:tcPr>
            <w:tcW w:w="1440" w:type="dxa"/>
          </w:tcPr>
          <w:p w14:paraId="19758DAD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 xml:space="preserve">4.6 </w:t>
            </w:r>
          </w:p>
        </w:tc>
        <w:tc>
          <w:tcPr>
            <w:tcW w:w="1260" w:type="dxa"/>
          </w:tcPr>
          <w:p w14:paraId="4DC8EA7B" w14:textId="77777777" w:rsidR="00BD6022" w:rsidRPr="00551CA6" w:rsidRDefault="00BD6022" w:rsidP="00C03353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9.4</w:t>
            </w:r>
          </w:p>
        </w:tc>
      </w:tr>
      <w:tr w:rsidR="00BD6022" w:rsidRPr="00551CA6" w14:paraId="24F75317" w14:textId="77777777" w:rsidTr="0031305D">
        <w:trPr>
          <w:trHeight w:val="296"/>
        </w:trPr>
        <w:tc>
          <w:tcPr>
            <w:tcW w:w="3180" w:type="dxa"/>
          </w:tcPr>
          <w:p w14:paraId="19E32F02" w14:textId="77777777" w:rsidR="00BD6022" w:rsidRPr="00551CA6" w:rsidRDefault="00BD6022" w:rsidP="00BD6022">
            <w:pPr>
              <w:spacing w:before="120"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551CA6">
              <w:rPr>
                <w:i/>
                <w:iCs/>
                <w:sz w:val="18"/>
                <w:szCs w:val="18"/>
              </w:rPr>
              <w:t>Amblygaster sirm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0" w:type="dxa"/>
          </w:tcPr>
          <w:p w14:paraId="3B8F10A8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D</w:t>
            </w:r>
          </w:p>
        </w:tc>
        <w:tc>
          <w:tcPr>
            <w:tcW w:w="880" w:type="dxa"/>
          </w:tcPr>
          <w:p w14:paraId="7A7EC7F5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1</w:t>
            </w:r>
          </w:p>
        </w:tc>
        <w:tc>
          <w:tcPr>
            <w:tcW w:w="1280" w:type="dxa"/>
          </w:tcPr>
          <w:p w14:paraId="6CC9F46B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0</w:t>
            </w:r>
          </w:p>
        </w:tc>
        <w:tc>
          <w:tcPr>
            <w:tcW w:w="1440" w:type="dxa"/>
          </w:tcPr>
          <w:p w14:paraId="1AB294CD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1.1</w:t>
            </w:r>
          </w:p>
        </w:tc>
        <w:tc>
          <w:tcPr>
            <w:tcW w:w="1260" w:type="dxa"/>
          </w:tcPr>
          <w:p w14:paraId="50032D8D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4.81</w:t>
            </w:r>
          </w:p>
        </w:tc>
      </w:tr>
      <w:tr w:rsidR="00BD6022" w:rsidRPr="00551CA6" w14:paraId="7D5F3AB7" w14:textId="77777777" w:rsidTr="0031305D">
        <w:trPr>
          <w:trHeight w:val="296"/>
        </w:trPr>
        <w:tc>
          <w:tcPr>
            <w:tcW w:w="3180" w:type="dxa"/>
          </w:tcPr>
          <w:p w14:paraId="3F3B5D2A" w14:textId="77777777" w:rsidR="00BD6022" w:rsidRPr="00551CA6" w:rsidRDefault="00BD6022" w:rsidP="00BD6022">
            <w:pPr>
              <w:spacing w:before="120"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551CA6">
              <w:rPr>
                <w:i/>
                <w:iCs/>
                <w:sz w:val="18"/>
                <w:szCs w:val="18"/>
              </w:rPr>
              <w:t>Dussumieria acuta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6371FCDB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D</w:t>
            </w:r>
          </w:p>
        </w:tc>
        <w:tc>
          <w:tcPr>
            <w:tcW w:w="880" w:type="dxa"/>
          </w:tcPr>
          <w:p w14:paraId="26FE4D47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</w:t>
            </w:r>
          </w:p>
        </w:tc>
        <w:tc>
          <w:tcPr>
            <w:tcW w:w="1280" w:type="dxa"/>
          </w:tcPr>
          <w:p w14:paraId="04E76FF8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0 ± 0</w:t>
            </w:r>
          </w:p>
        </w:tc>
        <w:tc>
          <w:tcPr>
            <w:tcW w:w="1440" w:type="dxa"/>
          </w:tcPr>
          <w:p w14:paraId="3DBF2209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1.8 ± 0.1</w:t>
            </w:r>
          </w:p>
        </w:tc>
        <w:tc>
          <w:tcPr>
            <w:tcW w:w="1260" w:type="dxa"/>
          </w:tcPr>
          <w:p w14:paraId="68897BCC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4.6 ± 0.2</w:t>
            </w:r>
          </w:p>
        </w:tc>
      </w:tr>
      <w:tr w:rsidR="00BD6022" w:rsidRPr="00551CA6" w14:paraId="49E9EDF4" w14:textId="77777777" w:rsidTr="0031305D">
        <w:trPr>
          <w:trHeight w:val="296"/>
        </w:trPr>
        <w:tc>
          <w:tcPr>
            <w:tcW w:w="3180" w:type="dxa"/>
          </w:tcPr>
          <w:p w14:paraId="495C771D" w14:textId="77777777" w:rsidR="00BD6022" w:rsidRPr="00551CA6" w:rsidRDefault="00BD6022" w:rsidP="00BD6022">
            <w:pPr>
              <w:spacing w:before="120"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551CA6">
              <w:rPr>
                <w:i/>
                <w:iCs/>
                <w:sz w:val="18"/>
                <w:szCs w:val="18"/>
              </w:rPr>
              <w:t>Encrascicholina Intermedia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</w:tcPr>
          <w:p w14:paraId="7B527E74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W</w:t>
            </w:r>
          </w:p>
        </w:tc>
        <w:tc>
          <w:tcPr>
            <w:tcW w:w="880" w:type="dxa"/>
          </w:tcPr>
          <w:p w14:paraId="26CA3010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35A29C79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0 ± 0.6</w:t>
            </w:r>
          </w:p>
        </w:tc>
        <w:tc>
          <w:tcPr>
            <w:tcW w:w="1440" w:type="dxa"/>
          </w:tcPr>
          <w:p w14:paraId="3A598C73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.7 ± 0.5</w:t>
            </w:r>
          </w:p>
        </w:tc>
        <w:tc>
          <w:tcPr>
            <w:tcW w:w="1260" w:type="dxa"/>
          </w:tcPr>
          <w:p w14:paraId="186DDDFD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5.7 ± 0.8</w:t>
            </w:r>
          </w:p>
        </w:tc>
      </w:tr>
      <w:tr w:rsidR="00BD6022" w:rsidRPr="00551CA6" w14:paraId="41EAB9A2" w14:textId="77777777" w:rsidTr="0031305D">
        <w:trPr>
          <w:trHeight w:val="296"/>
        </w:trPr>
        <w:tc>
          <w:tcPr>
            <w:tcW w:w="3180" w:type="dxa"/>
          </w:tcPr>
          <w:p w14:paraId="2E5A8894" w14:textId="77777777" w:rsidR="00BD6022" w:rsidRPr="00551CA6" w:rsidRDefault="00BD6022" w:rsidP="00BD6022">
            <w:pPr>
              <w:spacing w:before="120" w:line="360" w:lineRule="auto"/>
              <w:jc w:val="both"/>
              <w:rPr>
                <w:b/>
                <w:i/>
                <w:iCs/>
                <w:sz w:val="18"/>
                <w:szCs w:val="18"/>
              </w:rPr>
            </w:pPr>
            <w:r w:rsidRPr="00551CA6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62364E8F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H&amp;G</w:t>
            </w:r>
          </w:p>
        </w:tc>
        <w:tc>
          <w:tcPr>
            <w:tcW w:w="880" w:type="dxa"/>
          </w:tcPr>
          <w:p w14:paraId="5870B803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775032CA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1 ± 1.2</w:t>
            </w:r>
          </w:p>
        </w:tc>
        <w:tc>
          <w:tcPr>
            <w:tcW w:w="1440" w:type="dxa"/>
          </w:tcPr>
          <w:p w14:paraId="5AB95835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1.7 ± 0.4</w:t>
            </w:r>
          </w:p>
        </w:tc>
        <w:tc>
          <w:tcPr>
            <w:tcW w:w="1260" w:type="dxa"/>
          </w:tcPr>
          <w:p w14:paraId="1379C797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5.3 ± 0.9</w:t>
            </w:r>
          </w:p>
        </w:tc>
      </w:tr>
      <w:tr w:rsidR="00BD6022" w:rsidRPr="00551CA6" w14:paraId="5B5B7242" w14:textId="77777777" w:rsidTr="0031305D">
        <w:trPr>
          <w:trHeight w:val="296"/>
        </w:trPr>
        <w:tc>
          <w:tcPr>
            <w:tcW w:w="3180" w:type="dxa"/>
          </w:tcPr>
          <w:p w14:paraId="64E04428" w14:textId="77777777" w:rsidR="00BD6022" w:rsidRPr="00551CA6" w:rsidRDefault="00BD6022" w:rsidP="00BD6022">
            <w:pPr>
              <w:spacing w:before="120"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551CA6">
              <w:rPr>
                <w:i/>
                <w:iCs/>
                <w:sz w:val="18"/>
                <w:szCs w:val="18"/>
              </w:rPr>
              <w:t>Encrasicholina pseudoheteroloba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</w:tcPr>
          <w:p w14:paraId="0AA3973D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W</w:t>
            </w:r>
          </w:p>
        </w:tc>
        <w:tc>
          <w:tcPr>
            <w:tcW w:w="880" w:type="dxa"/>
          </w:tcPr>
          <w:p w14:paraId="40EDB76E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7AA2E09B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1 ±1.2</w:t>
            </w:r>
          </w:p>
        </w:tc>
        <w:tc>
          <w:tcPr>
            <w:tcW w:w="1440" w:type="dxa"/>
          </w:tcPr>
          <w:p w14:paraId="558F9EDB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.7 ±0.4</w:t>
            </w:r>
          </w:p>
        </w:tc>
        <w:tc>
          <w:tcPr>
            <w:tcW w:w="1260" w:type="dxa"/>
          </w:tcPr>
          <w:p w14:paraId="01CE1DD7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6.7 ± 0.9</w:t>
            </w:r>
          </w:p>
        </w:tc>
      </w:tr>
      <w:tr w:rsidR="00BD6022" w:rsidRPr="00551CA6" w14:paraId="74A70449" w14:textId="77777777" w:rsidTr="0031305D">
        <w:trPr>
          <w:trHeight w:val="296"/>
        </w:trPr>
        <w:tc>
          <w:tcPr>
            <w:tcW w:w="3180" w:type="dxa"/>
          </w:tcPr>
          <w:p w14:paraId="5E3B2DD0" w14:textId="77777777" w:rsidR="00BD6022" w:rsidRPr="00551CA6" w:rsidRDefault="00BD6022" w:rsidP="00BD6022">
            <w:pPr>
              <w:spacing w:before="120" w:line="360" w:lineRule="auto"/>
              <w:jc w:val="both"/>
              <w:rPr>
                <w:b/>
                <w:i/>
                <w:iCs/>
                <w:sz w:val="18"/>
                <w:szCs w:val="18"/>
              </w:rPr>
            </w:pPr>
            <w:r w:rsidRPr="00551CA6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1F595B42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H&amp;G</w:t>
            </w:r>
          </w:p>
        </w:tc>
        <w:tc>
          <w:tcPr>
            <w:tcW w:w="880" w:type="dxa"/>
          </w:tcPr>
          <w:p w14:paraId="420EAC86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47FD5756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1 ±  0.6</w:t>
            </w:r>
          </w:p>
        </w:tc>
        <w:tc>
          <w:tcPr>
            <w:tcW w:w="1440" w:type="dxa"/>
          </w:tcPr>
          <w:p w14:paraId="5D0C6318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1.9 ± 0.5</w:t>
            </w:r>
          </w:p>
        </w:tc>
        <w:tc>
          <w:tcPr>
            <w:tcW w:w="1260" w:type="dxa"/>
          </w:tcPr>
          <w:p w14:paraId="3F427C4A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5.9 ± 0.8</w:t>
            </w:r>
          </w:p>
        </w:tc>
      </w:tr>
      <w:tr w:rsidR="00BD6022" w:rsidRPr="00551CA6" w14:paraId="56B57BB8" w14:textId="77777777" w:rsidTr="0031305D">
        <w:trPr>
          <w:trHeight w:val="296"/>
        </w:trPr>
        <w:tc>
          <w:tcPr>
            <w:tcW w:w="3180" w:type="dxa"/>
          </w:tcPr>
          <w:p w14:paraId="465C69D1" w14:textId="77777777" w:rsidR="00BD6022" w:rsidRPr="00551CA6" w:rsidRDefault="00BD6022" w:rsidP="00BD6022">
            <w:pPr>
              <w:spacing w:before="120"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551CA6">
              <w:rPr>
                <w:i/>
                <w:iCs/>
                <w:sz w:val="18"/>
                <w:szCs w:val="18"/>
              </w:rPr>
              <w:t>Restrelliger krnagurta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</w:tcPr>
          <w:p w14:paraId="62545628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D</w:t>
            </w:r>
          </w:p>
        </w:tc>
        <w:tc>
          <w:tcPr>
            <w:tcW w:w="880" w:type="dxa"/>
          </w:tcPr>
          <w:p w14:paraId="587A3790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63B272E4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1 ± 0.6</w:t>
            </w:r>
          </w:p>
        </w:tc>
        <w:tc>
          <w:tcPr>
            <w:tcW w:w="1440" w:type="dxa"/>
          </w:tcPr>
          <w:p w14:paraId="4FEE7E07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1.4 ± 0.1</w:t>
            </w:r>
          </w:p>
        </w:tc>
        <w:tc>
          <w:tcPr>
            <w:tcW w:w="1260" w:type="dxa"/>
          </w:tcPr>
          <w:p w14:paraId="0B65AD49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5.1 ± 0.8</w:t>
            </w:r>
          </w:p>
        </w:tc>
      </w:tr>
      <w:tr w:rsidR="00BD6022" w:rsidRPr="00551CA6" w14:paraId="52DBA3A1" w14:textId="77777777" w:rsidTr="0031305D">
        <w:trPr>
          <w:trHeight w:val="296"/>
        </w:trPr>
        <w:tc>
          <w:tcPr>
            <w:tcW w:w="3180" w:type="dxa"/>
          </w:tcPr>
          <w:p w14:paraId="0B583683" w14:textId="77777777" w:rsidR="00BD6022" w:rsidRPr="00551CA6" w:rsidRDefault="00BD6022" w:rsidP="00BD6022">
            <w:pPr>
              <w:spacing w:before="120"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551CA6">
              <w:rPr>
                <w:i/>
                <w:iCs/>
                <w:sz w:val="18"/>
                <w:szCs w:val="18"/>
              </w:rPr>
              <w:t>Sardinella gibossa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0" w:type="dxa"/>
          </w:tcPr>
          <w:p w14:paraId="522FEBF2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D</w:t>
            </w:r>
          </w:p>
        </w:tc>
        <w:tc>
          <w:tcPr>
            <w:tcW w:w="880" w:type="dxa"/>
          </w:tcPr>
          <w:p w14:paraId="137B9123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</w:t>
            </w:r>
          </w:p>
        </w:tc>
        <w:tc>
          <w:tcPr>
            <w:tcW w:w="1280" w:type="dxa"/>
          </w:tcPr>
          <w:p w14:paraId="067BA69D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2 ± 0.7</w:t>
            </w:r>
          </w:p>
        </w:tc>
        <w:tc>
          <w:tcPr>
            <w:tcW w:w="1440" w:type="dxa"/>
          </w:tcPr>
          <w:p w14:paraId="50B37FAB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3.1 ± 0.5</w:t>
            </w:r>
            <w:r w:rsidRPr="00551CA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60" w:type="dxa"/>
          </w:tcPr>
          <w:p w14:paraId="1135AA86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8.7 ± 0.9</w:t>
            </w:r>
            <w:r w:rsidRPr="00551CA6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BD6022" w:rsidRPr="00551CA6" w14:paraId="1266900B" w14:textId="77777777" w:rsidTr="0031305D">
        <w:trPr>
          <w:trHeight w:val="296"/>
        </w:trPr>
        <w:tc>
          <w:tcPr>
            <w:tcW w:w="3180" w:type="dxa"/>
          </w:tcPr>
          <w:p w14:paraId="4F21463B" w14:textId="77777777" w:rsidR="00BD6022" w:rsidRPr="00551CA6" w:rsidRDefault="00BD6022" w:rsidP="00BD6022">
            <w:pPr>
              <w:spacing w:before="120"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551CA6">
              <w:rPr>
                <w:i/>
                <w:iCs/>
                <w:sz w:val="18"/>
                <w:szCs w:val="18"/>
              </w:rPr>
              <w:t>Spratelloides gracilis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4A90311B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W</w:t>
            </w:r>
          </w:p>
        </w:tc>
        <w:tc>
          <w:tcPr>
            <w:tcW w:w="880" w:type="dxa"/>
          </w:tcPr>
          <w:p w14:paraId="18B8B353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</w:t>
            </w:r>
          </w:p>
        </w:tc>
        <w:tc>
          <w:tcPr>
            <w:tcW w:w="1280" w:type="dxa"/>
          </w:tcPr>
          <w:p w14:paraId="00C43AD1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1 ± 0.0</w:t>
            </w:r>
          </w:p>
        </w:tc>
        <w:tc>
          <w:tcPr>
            <w:tcW w:w="1440" w:type="dxa"/>
          </w:tcPr>
          <w:p w14:paraId="0311183B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  <w:vertAlign w:val="superscript"/>
              </w:rPr>
            </w:pPr>
            <w:r w:rsidRPr="00551CA6">
              <w:rPr>
                <w:sz w:val="18"/>
                <w:szCs w:val="18"/>
              </w:rPr>
              <w:t>3.1 ± 0.0</w:t>
            </w:r>
            <w:r w:rsidRPr="00551CA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60" w:type="dxa"/>
          </w:tcPr>
          <w:p w14:paraId="41DB3AAB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8.1 ± 0.6</w:t>
            </w:r>
            <w:r w:rsidRPr="00551CA6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BD6022" w:rsidRPr="00551CA6" w14:paraId="4108D38E" w14:textId="77777777" w:rsidTr="0031305D">
        <w:trPr>
          <w:trHeight w:val="296"/>
        </w:trPr>
        <w:tc>
          <w:tcPr>
            <w:tcW w:w="3180" w:type="dxa"/>
          </w:tcPr>
          <w:p w14:paraId="03B0C007" w14:textId="77777777" w:rsidR="00BD6022" w:rsidRPr="00551CA6" w:rsidRDefault="00BD6022" w:rsidP="00BD6022">
            <w:pPr>
              <w:spacing w:before="120"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551CA6">
              <w:rPr>
                <w:i/>
                <w:iCs/>
                <w:sz w:val="18"/>
                <w:szCs w:val="18"/>
              </w:rPr>
              <w:t>Stolephorus indicus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</w:tcPr>
          <w:p w14:paraId="2EC391B4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W</w:t>
            </w:r>
          </w:p>
        </w:tc>
        <w:tc>
          <w:tcPr>
            <w:tcW w:w="880" w:type="dxa"/>
          </w:tcPr>
          <w:p w14:paraId="1FB972F8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287C5FFF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19 ± 1.0</w:t>
            </w:r>
          </w:p>
        </w:tc>
        <w:tc>
          <w:tcPr>
            <w:tcW w:w="1440" w:type="dxa"/>
          </w:tcPr>
          <w:p w14:paraId="467B938D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1.2 ± 0.2</w:t>
            </w:r>
          </w:p>
        </w:tc>
        <w:tc>
          <w:tcPr>
            <w:tcW w:w="1260" w:type="dxa"/>
          </w:tcPr>
          <w:p w14:paraId="0DD860DE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3.7 ± 0.2</w:t>
            </w:r>
          </w:p>
        </w:tc>
      </w:tr>
      <w:tr w:rsidR="00BD6022" w:rsidRPr="00551CA6" w14:paraId="379F93B9" w14:textId="77777777" w:rsidTr="0031305D">
        <w:trPr>
          <w:trHeight w:val="296"/>
        </w:trPr>
        <w:tc>
          <w:tcPr>
            <w:tcW w:w="3180" w:type="dxa"/>
          </w:tcPr>
          <w:p w14:paraId="0AA8BD30" w14:textId="77777777" w:rsidR="00BD6022" w:rsidRPr="00551CA6" w:rsidRDefault="00BD6022" w:rsidP="00BD6022">
            <w:pPr>
              <w:spacing w:before="120"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551CA6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14:paraId="066EA2AC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H&amp;G</w:t>
            </w:r>
          </w:p>
        </w:tc>
        <w:tc>
          <w:tcPr>
            <w:tcW w:w="880" w:type="dxa"/>
          </w:tcPr>
          <w:p w14:paraId="5D6357DB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472E4F50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0 ±0.6</w:t>
            </w:r>
          </w:p>
        </w:tc>
        <w:tc>
          <w:tcPr>
            <w:tcW w:w="1440" w:type="dxa"/>
          </w:tcPr>
          <w:p w14:paraId="56A59956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1.1 ± 0.2</w:t>
            </w:r>
          </w:p>
        </w:tc>
        <w:tc>
          <w:tcPr>
            <w:tcW w:w="1260" w:type="dxa"/>
          </w:tcPr>
          <w:p w14:paraId="29F859F3" w14:textId="77777777" w:rsidR="00BD6022" w:rsidRPr="00551CA6" w:rsidRDefault="00BD6022" w:rsidP="00BD6022">
            <w:pPr>
              <w:spacing w:before="120" w:line="360" w:lineRule="auto"/>
              <w:jc w:val="both"/>
              <w:rPr>
                <w:sz w:val="18"/>
                <w:szCs w:val="18"/>
              </w:rPr>
            </w:pPr>
            <w:r w:rsidRPr="00551CA6">
              <w:rPr>
                <w:sz w:val="18"/>
                <w:szCs w:val="18"/>
              </w:rPr>
              <w:t>23.2 ± 0.1</w:t>
            </w:r>
          </w:p>
        </w:tc>
      </w:tr>
      <w:tr w:rsidR="00BD6022" w:rsidRPr="00551CA6" w14:paraId="718033C5" w14:textId="77777777" w:rsidTr="0031305D">
        <w:trPr>
          <w:trHeight w:val="296"/>
        </w:trPr>
        <w:tc>
          <w:tcPr>
            <w:tcW w:w="3180" w:type="dxa"/>
          </w:tcPr>
          <w:p w14:paraId="7FF2EEE1" w14:textId="77777777" w:rsidR="00BD6022" w:rsidRPr="00BD6022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D6022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Large fish( &gt;25 cm)</w:t>
            </w:r>
          </w:p>
        </w:tc>
        <w:tc>
          <w:tcPr>
            <w:tcW w:w="1080" w:type="dxa"/>
          </w:tcPr>
          <w:p w14:paraId="25C3234D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</w:tcPr>
          <w:p w14:paraId="4A2E1AA9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</w:tcPr>
          <w:p w14:paraId="65C1AF7E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2765667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0DDA142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D6022" w:rsidRPr="00551CA6" w14:paraId="0D5A00C8" w14:textId="77777777" w:rsidTr="0031305D">
        <w:trPr>
          <w:trHeight w:val="308"/>
        </w:trPr>
        <w:tc>
          <w:tcPr>
            <w:tcW w:w="3180" w:type="dxa"/>
          </w:tcPr>
          <w:p w14:paraId="5E4F01C1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richiurus lepturus</w:t>
            </w: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1080" w:type="dxa"/>
          </w:tcPr>
          <w:p w14:paraId="18032640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80" w:type="dxa"/>
          </w:tcPr>
          <w:p w14:paraId="4BDF369F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0" w:type="dxa"/>
          </w:tcPr>
          <w:p w14:paraId="4D3F55A4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0 ± 1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40" w:type="dxa"/>
          </w:tcPr>
          <w:p w14:paraId="11C5534A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.0 ± 0.1</w:t>
            </w:r>
          </w:p>
        </w:tc>
        <w:tc>
          <w:tcPr>
            <w:tcW w:w="1260" w:type="dxa"/>
          </w:tcPr>
          <w:p w14:paraId="5A190823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1.5 ± 0.2</w:t>
            </w:r>
          </w:p>
        </w:tc>
      </w:tr>
      <w:tr w:rsidR="00BD6022" w:rsidRPr="00551CA6" w14:paraId="1EAFF1B2" w14:textId="77777777" w:rsidTr="0031305D">
        <w:trPr>
          <w:trHeight w:val="288"/>
        </w:trPr>
        <w:tc>
          <w:tcPr>
            <w:tcW w:w="3180" w:type="dxa"/>
          </w:tcPr>
          <w:p w14:paraId="50DCB8DE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aurida undosquamis</w:t>
            </w:r>
          </w:p>
        </w:tc>
        <w:tc>
          <w:tcPr>
            <w:tcW w:w="1080" w:type="dxa"/>
          </w:tcPr>
          <w:p w14:paraId="3EAD100A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80" w:type="dxa"/>
          </w:tcPr>
          <w:p w14:paraId="104D1EFC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79AA6ABB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0 ± 1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40" w:type="dxa"/>
          </w:tcPr>
          <w:p w14:paraId="19CD8930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.6 ± 0.4</w:t>
            </w:r>
          </w:p>
        </w:tc>
        <w:tc>
          <w:tcPr>
            <w:tcW w:w="1260" w:type="dxa"/>
          </w:tcPr>
          <w:p w14:paraId="7D14B6A6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3.5 ± 1.1</w:t>
            </w:r>
          </w:p>
        </w:tc>
      </w:tr>
      <w:tr w:rsidR="00BD6022" w:rsidRPr="00551CA6" w14:paraId="1D71AA39" w14:textId="77777777" w:rsidTr="0031305D">
        <w:trPr>
          <w:trHeight w:val="296"/>
        </w:trPr>
        <w:tc>
          <w:tcPr>
            <w:tcW w:w="3180" w:type="dxa"/>
          </w:tcPr>
          <w:p w14:paraId="5ED80903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Scomberomorus commerson </w:t>
            </w:r>
          </w:p>
        </w:tc>
        <w:tc>
          <w:tcPr>
            <w:tcW w:w="1080" w:type="dxa"/>
          </w:tcPr>
          <w:p w14:paraId="20DE9FA5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80" w:type="dxa"/>
          </w:tcPr>
          <w:p w14:paraId="179F3178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0" w:type="dxa"/>
          </w:tcPr>
          <w:p w14:paraId="513988BB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3 ± 0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40" w:type="dxa"/>
          </w:tcPr>
          <w:p w14:paraId="273F5A5B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8 ± 0.0</w:t>
            </w:r>
            <w:r w:rsidRPr="00551CA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60" w:type="dxa"/>
          </w:tcPr>
          <w:p w14:paraId="447A2887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5.0 ± 0.0</w:t>
            </w:r>
          </w:p>
        </w:tc>
      </w:tr>
      <w:tr w:rsidR="00BD6022" w:rsidRPr="00551CA6" w14:paraId="2E2AA6AA" w14:textId="77777777" w:rsidTr="0031305D">
        <w:trPr>
          <w:trHeight w:val="296"/>
        </w:trPr>
        <w:tc>
          <w:tcPr>
            <w:tcW w:w="3180" w:type="dxa"/>
          </w:tcPr>
          <w:p w14:paraId="2C9C04C1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1080" w:type="dxa"/>
          </w:tcPr>
          <w:p w14:paraId="786F34DB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</w:tcPr>
          <w:p w14:paraId="5D4BA01B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</w:tcPr>
          <w:p w14:paraId="394A110A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97C6F51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5C76997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D6022" w:rsidRPr="00551CA6" w14:paraId="6A690701" w14:textId="77777777" w:rsidTr="0031305D">
        <w:trPr>
          <w:trHeight w:val="296"/>
        </w:trPr>
        <w:tc>
          <w:tcPr>
            <w:tcW w:w="3180" w:type="dxa"/>
          </w:tcPr>
          <w:p w14:paraId="3548954F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mall fish</w:t>
            </w:r>
          </w:p>
        </w:tc>
        <w:tc>
          <w:tcPr>
            <w:tcW w:w="1080" w:type="dxa"/>
          </w:tcPr>
          <w:p w14:paraId="3C94D177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</w:tcPr>
          <w:p w14:paraId="34348CEF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</w:tcPr>
          <w:p w14:paraId="5F0F8A55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23AD317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5C10EFE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D6022" w:rsidRPr="00551CA6" w14:paraId="28BE0787" w14:textId="77777777" w:rsidTr="0031305D">
        <w:trPr>
          <w:trHeight w:val="308"/>
        </w:trPr>
        <w:tc>
          <w:tcPr>
            <w:tcW w:w="3180" w:type="dxa"/>
          </w:tcPr>
          <w:p w14:paraId="5A3E9E4F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lastRenderedPageBreak/>
              <w:t xml:space="preserve">Decapterus russelli </w:t>
            </w: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2F4C1A96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880" w:type="dxa"/>
          </w:tcPr>
          <w:p w14:paraId="15A4B6D3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0" w:type="dxa"/>
          </w:tcPr>
          <w:p w14:paraId="6B067752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9 ± 0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40" w:type="dxa"/>
          </w:tcPr>
          <w:p w14:paraId="721C673E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.3 ± 0.5</w:t>
            </w:r>
          </w:p>
        </w:tc>
        <w:tc>
          <w:tcPr>
            <w:tcW w:w="1260" w:type="dxa"/>
          </w:tcPr>
          <w:p w14:paraId="46B1A970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5.1 ± 1.3</w:t>
            </w:r>
          </w:p>
        </w:tc>
      </w:tr>
      <w:tr w:rsidR="00BD6022" w:rsidRPr="00551CA6" w14:paraId="3859747B" w14:textId="77777777" w:rsidTr="0031305D">
        <w:trPr>
          <w:trHeight w:val="288"/>
        </w:trPr>
        <w:tc>
          <w:tcPr>
            <w:tcW w:w="3180" w:type="dxa"/>
          </w:tcPr>
          <w:p w14:paraId="1D3397B8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F5020DE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80" w:type="dxa"/>
          </w:tcPr>
          <w:p w14:paraId="2009D93D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0" w:type="dxa"/>
          </w:tcPr>
          <w:p w14:paraId="34DFC4EA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0 ± 2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40" w:type="dxa"/>
          </w:tcPr>
          <w:p w14:paraId="079210FD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6 ± 0.6</w:t>
            </w:r>
          </w:p>
        </w:tc>
        <w:tc>
          <w:tcPr>
            <w:tcW w:w="1260" w:type="dxa"/>
          </w:tcPr>
          <w:p w14:paraId="09A2746F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3.1 ± 3.0</w:t>
            </w:r>
          </w:p>
        </w:tc>
      </w:tr>
      <w:tr w:rsidR="00BD6022" w:rsidRPr="00551CA6" w14:paraId="719732C6" w14:textId="77777777" w:rsidTr="0031305D">
        <w:trPr>
          <w:trHeight w:val="308"/>
        </w:trPr>
        <w:tc>
          <w:tcPr>
            <w:tcW w:w="3180" w:type="dxa"/>
          </w:tcPr>
          <w:p w14:paraId="5AD66853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Ommastrephes bartramii </w:t>
            </w: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6E6D2997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880" w:type="dxa"/>
          </w:tcPr>
          <w:p w14:paraId="6CE18635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0" w:type="dxa"/>
          </w:tcPr>
          <w:p w14:paraId="22E67EF0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0 ± 1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440" w:type="dxa"/>
          </w:tcPr>
          <w:p w14:paraId="7FA09560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.8 ± 0.3</w:t>
            </w:r>
          </w:p>
        </w:tc>
        <w:tc>
          <w:tcPr>
            <w:tcW w:w="1260" w:type="dxa"/>
          </w:tcPr>
          <w:p w14:paraId="4E8F7C0F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4.9 ± 1.1</w:t>
            </w:r>
          </w:p>
        </w:tc>
      </w:tr>
      <w:tr w:rsidR="00BD6022" w:rsidRPr="00551CA6" w14:paraId="26AA2E73" w14:textId="77777777" w:rsidTr="0031305D">
        <w:trPr>
          <w:trHeight w:val="288"/>
        </w:trPr>
        <w:tc>
          <w:tcPr>
            <w:tcW w:w="3180" w:type="dxa"/>
          </w:tcPr>
          <w:p w14:paraId="5083C246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9C0EA71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80" w:type="dxa"/>
          </w:tcPr>
          <w:p w14:paraId="28EEEA49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0" w:type="dxa"/>
          </w:tcPr>
          <w:p w14:paraId="709EC84F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8 ± 1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40" w:type="dxa"/>
          </w:tcPr>
          <w:p w14:paraId="16777E15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.4 ± 0.4</w:t>
            </w:r>
          </w:p>
        </w:tc>
        <w:tc>
          <w:tcPr>
            <w:tcW w:w="1260" w:type="dxa"/>
          </w:tcPr>
          <w:p w14:paraId="012C9704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2.5 ± 1.1</w:t>
            </w:r>
          </w:p>
        </w:tc>
      </w:tr>
      <w:tr w:rsidR="00BD6022" w:rsidRPr="00551CA6" w14:paraId="058C5CB3" w14:textId="77777777" w:rsidTr="0031305D">
        <w:trPr>
          <w:trHeight w:val="288"/>
        </w:trPr>
        <w:tc>
          <w:tcPr>
            <w:tcW w:w="3180" w:type="dxa"/>
          </w:tcPr>
          <w:p w14:paraId="69C4BBE1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Upeneus japonicas</w:t>
            </w:r>
          </w:p>
        </w:tc>
        <w:tc>
          <w:tcPr>
            <w:tcW w:w="1080" w:type="dxa"/>
          </w:tcPr>
          <w:p w14:paraId="3B68A4BB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880" w:type="dxa"/>
          </w:tcPr>
          <w:p w14:paraId="38847100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4BEFE963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5 ± 1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40" w:type="dxa"/>
          </w:tcPr>
          <w:p w14:paraId="4DD95361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.5 ± 0.3</w:t>
            </w:r>
          </w:p>
        </w:tc>
        <w:tc>
          <w:tcPr>
            <w:tcW w:w="1260" w:type="dxa"/>
          </w:tcPr>
          <w:p w14:paraId="256096F8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0.9 ± 1.3</w:t>
            </w:r>
          </w:p>
        </w:tc>
      </w:tr>
      <w:tr w:rsidR="00BD6022" w:rsidRPr="00551CA6" w14:paraId="32F2F02D" w14:textId="77777777" w:rsidTr="0031305D">
        <w:trPr>
          <w:trHeight w:val="288"/>
        </w:trPr>
        <w:tc>
          <w:tcPr>
            <w:tcW w:w="3180" w:type="dxa"/>
          </w:tcPr>
          <w:p w14:paraId="74CCDFC5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2B170DD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80" w:type="dxa"/>
          </w:tcPr>
          <w:p w14:paraId="1C43C87F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6F6F6D80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8 ± 3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40" w:type="dxa"/>
          </w:tcPr>
          <w:p w14:paraId="20C8BEA3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5 ± 0.1</w:t>
            </w:r>
          </w:p>
        </w:tc>
        <w:tc>
          <w:tcPr>
            <w:tcW w:w="1260" w:type="dxa"/>
          </w:tcPr>
          <w:p w14:paraId="504645DC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0.9 ± 3.6</w:t>
            </w:r>
          </w:p>
        </w:tc>
      </w:tr>
      <w:tr w:rsidR="00BD6022" w:rsidRPr="00551CA6" w14:paraId="70D9B16B" w14:textId="77777777" w:rsidTr="0031305D">
        <w:trPr>
          <w:trHeight w:val="288"/>
        </w:trPr>
        <w:tc>
          <w:tcPr>
            <w:tcW w:w="3180" w:type="dxa"/>
          </w:tcPr>
          <w:p w14:paraId="2CF4AD5D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Upeneus taeniopterus</w:t>
            </w:r>
          </w:p>
        </w:tc>
        <w:tc>
          <w:tcPr>
            <w:tcW w:w="1080" w:type="dxa"/>
          </w:tcPr>
          <w:p w14:paraId="41AB9969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880" w:type="dxa"/>
          </w:tcPr>
          <w:p w14:paraId="6F2915B4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16327BF3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9 ± 1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440" w:type="dxa"/>
          </w:tcPr>
          <w:p w14:paraId="29C9DFF0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5.3 ± 0.5</w:t>
            </w:r>
            <w:r w:rsidRPr="00551CA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60" w:type="dxa"/>
          </w:tcPr>
          <w:p w14:paraId="40A0B8AE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8.3 ± 1.0</w:t>
            </w:r>
          </w:p>
        </w:tc>
      </w:tr>
      <w:tr w:rsidR="00BD6022" w:rsidRPr="00551CA6" w14:paraId="1911609F" w14:textId="77777777" w:rsidTr="0031305D">
        <w:trPr>
          <w:trHeight w:val="288"/>
        </w:trPr>
        <w:tc>
          <w:tcPr>
            <w:tcW w:w="3180" w:type="dxa"/>
          </w:tcPr>
          <w:p w14:paraId="6A783747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0ED7DBB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80" w:type="dxa"/>
          </w:tcPr>
          <w:p w14:paraId="51FD27BA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77E9FEA2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9 ± 0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40" w:type="dxa"/>
          </w:tcPr>
          <w:p w14:paraId="66DA748D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3.2 ± 0.2</w:t>
            </w:r>
            <w:r w:rsidRPr="00551CA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60" w:type="dxa"/>
          </w:tcPr>
          <w:p w14:paraId="65B62E0C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2.5 ± 0.1</w:t>
            </w:r>
          </w:p>
        </w:tc>
      </w:tr>
      <w:tr w:rsidR="00BD6022" w:rsidRPr="00551CA6" w14:paraId="54ED6C0E" w14:textId="77777777" w:rsidTr="0031305D">
        <w:trPr>
          <w:trHeight w:val="288"/>
        </w:trPr>
        <w:tc>
          <w:tcPr>
            <w:tcW w:w="3180" w:type="dxa"/>
          </w:tcPr>
          <w:p w14:paraId="4AB47A92" w14:textId="77777777" w:rsidR="00BD6022" w:rsidRPr="007917D6" w:rsidRDefault="00BD6022" w:rsidP="007917D6">
            <w:pPr>
              <w:rPr>
                <w:i/>
                <w:sz w:val="18"/>
                <w:szCs w:val="18"/>
              </w:rPr>
            </w:pPr>
            <w:r w:rsidRPr="007917D6">
              <w:rPr>
                <w:i/>
                <w:sz w:val="18"/>
                <w:szCs w:val="18"/>
              </w:rPr>
              <w:t>Decapterus macrosoma</w:t>
            </w:r>
          </w:p>
        </w:tc>
        <w:tc>
          <w:tcPr>
            <w:tcW w:w="1080" w:type="dxa"/>
          </w:tcPr>
          <w:p w14:paraId="08CEFF78" w14:textId="77777777" w:rsidR="00BD6022" w:rsidRPr="007917D6" w:rsidRDefault="00BD6022" w:rsidP="007917D6">
            <w:pPr>
              <w:rPr>
                <w:sz w:val="18"/>
                <w:szCs w:val="18"/>
              </w:rPr>
            </w:pPr>
            <w:r w:rsidRPr="007917D6">
              <w:rPr>
                <w:sz w:val="18"/>
                <w:szCs w:val="18"/>
              </w:rPr>
              <w:t>W</w:t>
            </w:r>
          </w:p>
        </w:tc>
        <w:tc>
          <w:tcPr>
            <w:tcW w:w="880" w:type="dxa"/>
          </w:tcPr>
          <w:p w14:paraId="082B5C90" w14:textId="77777777" w:rsidR="00BD6022" w:rsidRPr="007917D6" w:rsidRDefault="00BD6022" w:rsidP="007917D6">
            <w:pPr>
              <w:rPr>
                <w:sz w:val="18"/>
                <w:szCs w:val="18"/>
              </w:rPr>
            </w:pPr>
            <w:r w:rsidRPr="007917D6">
              <w:rPr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028ABC1C" w14:textId="77777777" w:rsidR="00BD6022" w:rsidRPr="007917D6" w:rsidRDefault="00BD6022" w:rsidP="007917D6">
            <w:pPr>
              <w:rPr>
                <w:sz w:val="18"/>
                <w:szCs w:val="18"/>
              </w:rPr>
            </w:pPr>
            <w:r w:rsidRPr="007917D6">
              <w:rPr>
                <w:sz w:val="18"/>
                <w:szCs w:val="18"/>
              </w:rPr>
              <w:t>19 ± 1</w:t>
            </w:r>
            <w:r w:rsidR="00E26EC7" w:rsidRPr="007917D6">
              <w:rPr>
                <w:sz w:val="18"/>
                <w:szCs w:val="18"/>
              </w:rPr>
              <w:t>.2</w:t>
            </w:r>
          </w:p>
        </w:tc>
        <w:tc>
          <w:tcPr>
            <w:tcW w:w="1440" w:type="dxa"/>
          </w:tcPr>
          <w:p w14:paraId="1F5F2FB4" w14:textId="77777777" w:rsidR="00BD6022" w:rsidRPr="007917D6" w:rsidRDefault="00BD6022" w:rsidP="007917D6">
            <w:pPr>
              <w:rPr>
                <w:sz w:val="18"/>
                <w:szCs w:val="18"/>
              </w:rPr>
            </w:pPr>
            <w:r w:rsidRPr="007917D6">
              <w:rPr>
                <w:sz w:val="18"/>
                <w:szCs w:val="18"/>
              </w:rPr>
              <w:t>2.9 ± 0.4</w:t>
            </w:r>
          </w:p>
        </w:tc>
        <w:tc>
          <w:tcPr>
            <w:tcW w:w="1260" w:type="dxa"/>
          </w:tcPr>
          <w:p w14:paraId="21B5C258" w14:textId="77777777" w:rsidR="00BD6022" w:rsidRPr="007917D6" w:rsidRDefault="00BD6022" w:rsidP="007917D6">
            <w:pPr>
              <w:rPr>
                <w:sz w:val="18"/>
                <w:szCs w:val="18"/>
              </w:rPr>
            </w:pPr>
            <w:r w:rsidRPr="007917D6">
              <w:rPr>
                <w:sz w:val="18"/>
                <w:szCs w:val="18"/>
              </w:rPr>
              <w:t>25.3 ± 0.7</w:t>
            </w:r>
          </w:p>
        </w:tc>
      </w:tr>
      <w:tr w:rsidR="00BD6022" w:rsidRPr="00551CA6" w14:paraId="392FBDC3" w14:textId="77777777" w:rsidTr="0031305D">
        <w:trPr>
          <w:trHeight w:val="288"/>
        </w:trPr>
        <w:tc>
          <w:tcPr>
            <w:tcW w:w="3180" w:type="dxa"/>
          </w:tcPr>
          <w:p w14:paraId="335736DE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3E0BE10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80" w:type="dxa"/>
          </w:tcPr>
          <w:p w14:paraId="4FE8365E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1A7A83BA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0 ± 1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40" w:type="dxa"/>
          </w:tcPr>
          <w:p w14:paraId="691C264C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1 ± 0.2</w:t>
            </w:r>
            <w:r w:rsidRPr="00551CA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60" w:type="dxa"/>
          </w:tcPr>
          <w:p w14:paraId="77F6267F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3.6 ± 1.4</w:t>
            </w:r>
          </w:p>
        </w:tc>
      </w:tr>
      <w:tr w:rsidR="00BD6022" w:rsidRPr="00551CA6" w14:paraId="44C27BA8" w14:textId="77777777" w:rsidTr="0031305D">
        <w:trPr>
          <w:trHeight w:val="308"/>
        </w:trPr>
        <w:tc>
          <w:tcPr>
            <w:tcW w:w="3180" w:type="dxa"/>
          </w:tcPr>
          <w:p w14:paraId="778FC3C5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aurida undosquamis</w:t>
            </w: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1080" w:type="dxa"/>
          </w:tcPr>
          <w:p w14:paraId="615645EA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880" w:type="dxa"/>
          </w:tcPr>
          <w:p w14:paraId="45C50AD5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0" w:type="dxa"/>
          </w:tcPr>
          <w:p w14:paraId="333D6BA4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2 ± 1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440" w:type="dxa"/>
          </w:tcPr>
          <w:p w14:paraId="56573962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5 ± 0.1</w:t>
            </w:r>
          </w:p>
        </w:tc>
        <w:tc>
          <w:tcPr>
            <w:tcW w:w="1260" w:type="dxa"/>
          </w:tcPr>
          <w:p w14:paraId="6B415764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8.2 ± 3.8</w:t>
            </w:r>
          </w:p>
        </w:tc>
      </w:tr>
      <w:tr w:rsidR="00BD6022" w:rsidRPr="00551CA6" w14:paraId="0F850B44" w14:textId="77777777" w:rsidTr="0031305D">
        <w:trPr>
          <w:trHeight w:val="288"/>
        </w:trPr>
        <w:tc>
          <w:tcPr>
            <w:tcW w:w="3180" w:type="dxa"/>
          </w:tcPr>
          <w:p w14:paraId="740EBE42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4A5EF32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80" w:type="dxa"/>
          </w:tcPr>
          <w:p w14:paraId="1CD64FDF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0" w:type="dxa"/>
          </w:tcPr>
          <w:p w14:paraId="64C2D77B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4 ± 4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40" w:type="dxa"/>
          </w:tcPr>
          <w:p w14:paraId="21D16FBD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1 ± 0.2</w:t>
            </w:r>
          </w:p>
        </w:tc>
        <w:tc>
          <w:tcPr>
            <w:tcW w:w="1260" w:type="dxa"/>
          </w:tcPr>
          <w:p w14:paraId="7AB86845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8.1 ± 5.1</w:t>
            </w:r>
          </w:p>
        </w:tc>
      </w:tr>
      <w:tr w:rsidR="00BD6022" w:rsidRPr="00551CA6" w14:paraId="2B3C6D48" w14:textId="77777777" w:rsidTr="0031305D">
        <w:trPr>
          <w:trHeight w:val="288"/>
        </w:trPr>
        <w:tc>
          <w:tcPr>
            <w:tcW w:w="3180" w:type="dxa"/>
          </w:tcPr>
          <w:p w14:paraId="7E0DEE44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Engraulis capensis</w:t>
            </w:r>
          </w:p>
        </w:tc>
        <w:tc>
          <w:tcPr>
            <w:tcW w:w="1080" w:type="dxa"/>
          </w:tcPr>
          <w:p w14:paraId="777A9A3D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880" w:type="dxa"/>
          </w:tcPr>
          <w:p w14:paraId="357C19F6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74FCB952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9 ± 1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40" w:type="dxa"/>
          </w:tcPr>
          <w:p w14:paraId="1E5E7F85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7 ± 0.1</w:t>
            </w:r>
          </w:p>
        </w:tc>
        <w:tc>
          <w:tcPr>
            <w:tcW w:w="1260" w:type="dxa"/>
          </w:tcPr>
          <w:p w14:paraId="2A4EC731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4.2 ± 0.4</w:t>
            </w:r>
          </w:p>
        </w:tc>
      </w:tr>
      <w:tr w:rsidR="00BD6022" w:rsidRPr="00551CA6" w14:paraId="0ACF89A0" w14:textId="77777777" w:rsidTr="0031305D">
        <w:trPr>
          <w:trHeight w:val="296"/>
        </w:trPr>
        <w:tc>
          <w:tcPr>
            <w:tcW w:w="3180" w:type="dxa"/>
          </w:tcPr>
          <w:p w14:paraId="48392BC3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450B20D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80" w:type="dxa"/>
          </w:tcPr>
          <w:p w14:paraId="36CB913D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3A8F95F2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7 ± 1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440" w:type="dxa"/>
          </w:tcPr>
          <w:p w14:paraId="31783503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1 ± 0.1</w:t>
            </w:r>
          </w:p>
        </w:tc>
        <w:tc>
          <w:tcPr>
            <w:tcW w:w="1260" w:type="dxa"/>
          </w:tcPr>
          <w:p w14:paraId="6B969498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9.1 ± 0.5</w:t>
            </w:r>
          </w:p>
        </w:tc>
      </w:tr>
      <w:tr w:rsidR="00BD6022" w:rsidRPr="00551CA6" w14:paraId="3C997B44" w14:textId="77777777" w:rsidTr="0031305D">
        <w:trPr>
          <w:trHeight w:val="296"/>
        </w:trPr>
        <w:tc>
          <w:tcPr>
            <w:tcW w:w="3180" w:type="dxa"/>
          </w:tcPr>
          <w:p w14:paraId="56DF8315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Large fish</w:t>
            </w:r>
          </w:p>
        </w:tc>
        <w:tc>
          <w:tcPr>
            <w:tcW w:w="1080" w:type="dxa"/>
          </w:tcPr>
          <w:p w14:paraId="57B4B32A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</w:tcPr>
          <w:p w14:paraId="4A4A39BC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</w:tcPr>
          <w:p w14:paraId="1C95B538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655E99B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8EFA4FF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D6022" w:rsidRPr="00551CA6" w14:paraId="3F9ECDB5" w14:textId="77777777" w:rsidTr="0031305D">
        <w:trPr>
          <w:trHeight w:val="288"/>
        </w:trPr>
        <w:tc>
          <w:tcPr>
            <w:tcW w:w="3180" w:type="dxa"/>
          </w:tcPr>
          <w:p w14:paraId="671AB51F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olysteganus coeruleopunctatus</w:t>
            </w:r>
          </w:p>
        </w:tc>
        <w:tc>
          <w:tcPr>
            <w:tcW w:w="1080" w:type="dxa"/>
          </w:tcPr>
          <w:p w14:paraId="06A342CD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80" w:type="dxa"/>
          </w:tcPr>
          <w:p w14:paraId="40467276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69A1F759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0 ± 1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40" w:type="dxa"/>
          </w:tcPr>
          <w:p w14:paraId="059B1369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4 ± 0.2</w:t>
            </w:r>
          </w:p>
        </w:tc>
        <w:tc>
          <w:tcPr>
            <w:tcW w:w="1260" w:type="dxa"/>
          </w:tcPr>
          <w:p w14:paraId="29446336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2.7 ± 0.2</w:t>
            </w:r>
          </w:p>
        </w:tc>
      </w:tr>
      <w:tr w:rsidR="00BD6022" w:rsidRPr="00551CA6" w14:paraId="66593474" w14:textId="77777777" w:rsidTr="0031305D">
        <w:trPr>
          <w:trHeight w:val="288"/>
        </w:trPr>
        <w:tc>
          <w:tcPr>
            <w:tcW w:w="3180" w:type="dxa"/>
          </w:tcPr>
          <w:p w14:paraId="4A467058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erluccius paradoxus</w:t>
            </w:r>
          </w:p>
        </w:tc>
        <w:tc>
          <w:tcPr>
            <w:tcW w:w="1080" w:type="dxa"/>
          </w:tcPr>
          <w:p w14:paraId="0B50C6C6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80" w:type="dxa"/>
          </w:tcPr>
          <w:p w14:paraId="34E65580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0" w:type="dxa"/>
          </w:tcPr>
          <w:p w14:paraId="036AD27D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6 ± 0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40" w:type="dxa"/>
          </w:tcPr>
          <w:p w14:paraId="3419C7B9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5 ± 0.3</w:t>
            </w:r>
          </w:p>
        </w:tc>
        <w:tc>
          <w:tcPr>
            <w:tcW w:w="1260" w:type="dxa"/>
          </w:tcPr>
          <w:p w14:paraId="5C0FD487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8.3 ± 0.8</w:t>
            </w:r>
          </w:p>
        </w:tc>
      </w:tr>
      <w:tr w:rsidR="00BD6022" w:rsidRPr="00551CA6" w14:paraId="477589A6" w14:textId="77777777" w:rsidTr="0031305D">
        <w:trPr>
          <w:trHeight w:val="288"/>
        </w:trPr>
        <w:tc>
          <w:tcPr>
            <w:tcW w:w="3180" w:type="dxa"/>
          </w:tcPr>
          <w:p w14:paraId="073E382F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omadasys kaakan</w:t>
            </w:r>
          </w:p>
        </w:tc>
        <w:tc>
          <w:tcPr>
            <w:tcW w:w="1080" w:type="dxa"/>
          </w:tcPr>
          <w:p w14:paraId="78FE2814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80" w:type="dxa"/>
          </w:tcPr>
          <w:p w14:paraId="495492A2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0" w:type="dxa"/>
          </w:tcPr>
          <w:p w14:paraId="4C8A24FF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0 ± 0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40" w:type="dxa"/>
          </w:tcPr>
          <w:p w14:paraId="6ABA23CD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0.8 ± 0.1</w:t>
            </w:r>
            <w:r w:rsidRPr="00551CA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60" w:type="dxa"/>
          </w:tcPr>
          <w:p w14:paraId="01FC4F29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0.5 ± 0.0</w:t>
            </w:r>
          </w:p>
        </w:tc>
      </w:tr>
      <w:tr w:rsidR="00BD6022" w:rsidRPr="00551CA6" w14:paraId="6BD7AE5D" w14:textId="77777777" w:rsidTr="0031305D">
        <w:trPr>
          <w:trHeight w:val="316"/>
        </w:trPr>
        <w:tc>
          <w:tcPr>
            <w:tcW w:w="3180" w:type="dxa"/>
          </w:tcPr>
          <w:p w14:paraId="032E702A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comberomorus commerson</w:t>
            </w:r>
            <w:r w:rsidRPr="00551CA6">
              <w:rPr>
                <w:rFonts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080" w:type="dxa"/>
          </w:tcPr>
          <w:p w14:paraId="2791B0FC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80" w:type="dxa"/>
          </w:tcPr>
          <w:p w14:paraId="1B3F7018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0" w:type="dxa"/>
          </w:tcPr>
          <w:p w14:paraId="6BBC0A34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1 ± 1</w:t>
            </w:r>
            <w:r w:rsidR="00E26EC7">
              <w:rPr>
                <w:rFonts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40" w:type="dxa"/>
          </w:tcPr>
          <w:p w14:paraId="27E063A7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1.0 ± 0.1</w:t>
            </w:r>
          </w:p>
        </w:tc>
        <w:tc>
          <w:tcPr>
            <w:tcW w:w="1260" w:type="dxa"/>
          </w:tcPr>
          <w:p w14:paraId="665BD3C2" w14:textId="77777777" w:rsidR="00BD6022" w:rsidRPr="00551CA6" w:rsidRDefault="00BD6022" w:rsidP="00BD6022">
            <w:pPr>
              <w:autoSpaceDE w:val="0"/>
              <w:autoSpaceDN w:val="0"/>
              <w:adjustRightInd w:val="0"/>
              <w:spacing w:before="120"/>
              <w:rPr>
                <w:rFonts w:cs="Times New Roman"/>
                <w:color w:val="000000"/>
                <w:sz w:val="18"/>
                <w:szCs w:val="18"/>
              </w:rPr>
            </w:pPr>
            <w:r w:rsidRPr="00551CA6">
              <w:rPr>
                <w:rFonts w:cs="Times New Roman"/>
                <w:color w:val="000000"/>
                <w:sz w:val="18"/>
                <w:szCs w:val="18"/>
              </w:rPr>
              <w:t>23.0 ± 1.3</w:t>
            </w:r>
          </w:p>
        </w:tc>
      </w:tr>
    </w:tbl>
    <w:p w14:paraId="4C490D69" w14:textId="77777777" w:rsidR="00E70227" w:rsidRPr="00B65A73" w:rsidRDefault="00BD6022" w:rsidP="00E70227">
      <w:pPr>
        <w:tabs>
          <w:tab w:val="center" w:pos="4680"/>
          <w:tab w:val="right" w:pos="9360"/>
        </w:tabs>
        <w:spacing w:before="120" w:after="0" w:line="240" w:lineRule="auto"/>
        <w:jc w:val="both"/>
        <w:rPr>
          <w:rFonts w:ascii="URWPalladioL-Roma" w:hAnsi="URWPalladioL-Roma" w:cs="Calibri"/>
          <w:color w:val="000000"/>
          <w:sz w:val="16"/>
          <w:szCs w:val="16"/>
        </w:rPr>
      </w:pPr>
      <w:r w:rsidRPr="00EF0F1E"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*** p ≤ 0.0001 significant differences in fat concentration among species; </w:t>
      </w:r>
      <w:r w:rsidR="00E70227" w:rsidRPr="00B65A73">
        <w:rPr>
          <w:rFonts w:ascii="Times New Roman" w:eastAsia="Times New Roman" w:hAnsi="Times New Roman" w:cs="Times New Roman"/>
          <w:sz w:val="16"/>
          <w:szCs w:val="16"/>
        </w:rPr>
        <w:t>;(</w:t>
      </w:r>
      <w:r w:rsidR="00E70227" w:rsidRPr="00B65A73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1,2,3) </w:t>
      </w:r>
      <w:r w:rsidR="00E70227" w:rsidRPr="00B65A73">
        <w:rPr>
          <w:rFonts w:ascii="Times New Roman" w:eastAsia="Times New Roman" w:hAnsi="Times New Roman" w:cs="Times New Roman"/>
          <w:sz w:val="16"/>
          <w:szCs w:val="16"/>
        </w:rPr>
        <w:t>indicate the number of stations where samples were collected</w:t>
      </w:r>
      <w:r w:rsidRPr="00EF0F1E">
        <w:rPr>
          <w:rFonts w:ascii="Times New Roman" w:hAnsi="Times New Roman" w:cs="Times New Roman"/>
          <w:iCs/>
          <w:color w:val="000000"/>
          <w:sz w:val="16"/>
          <w:szCs w:val="16"/>
        </w:rPr>
        <w:t>;</w:t>
      </w:r>
      <w:r w:rsidRPr="00EF0F1E">
        <w:rPr>
          <w:rFonts w:ascii="URWPalladioL-Roma" w:hAnsi="URWPalladioL-Roma" w:cs="Calibri"/>
          <w:color w:val="000000"/>
          <w:sz w:val="16"/>
          <w:szCs w:val="16"/>
        </w:rPr>
        <w:t xml:space="preserve"> </w:t>
      </w:r>
      <w:r w:rsidRPr="00EF0F1E">
        <w:rPr>
          <w:rFonts w:ascii="Times New Roman" w:hAnsi="Times New Roman" w:cs="Times New Roman"/>
          <w:color w:val="000000"/>
          <w:sz w:val="16"/>
          <w:szCs w:val="16"/>
        </w:rPr>
        <w:t>Abbreviations: n: number of pooled samples</w:t>
      </w:r>
      <w:r w:rsidR="00E70227"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EF0F1E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EF0F1E">
        <w:rPr>
          <w:rFonts w:ascii="URWPalladioL-Roma" w:hAnsi="URWPalladioL-Roma" w:cs="Calibri"/>
          <w:color w:val="000000"/>
          <w:sz w:val="16"/>
          <w:szCs w:val="16"/>
        </w:rPr>
        <w:t>Definitions: W- (Whole–head, viscera and tail included in the analysis); D- (Dressed – head, viscera and tail not included); F- (Fillets only included)</w:t>
      </w:r>
      <w:r w:rsidR="00E70227">
        <w:rPr>
          <w:rFonts w:ascii="URWPalladioL-Roma" w:hAnsi="URWPalladioL-Roma" w:cs="Calibri"/>
          <w:color w:val="000000"/>
          <w:sz w:val="16"/>
          <w:szCs w:val="16"/>
        </w:rPr>
        <w:t>;</w:t>
      </w:r>
      <w:r w:rsidR="00E70227" w:rsidRPr="00E70227">
        <w:rPr>
          <w:rFonts w:ascii="URWPalladioL-Roma" w:hAnsi="URWPalladioL-Roma" w:cs="Calibri"/>
          <w:color w:val="000000"/>
          <w:sz w:val="16"/>
          <w:szCs w:val="16"/>
        </w:rPr>
        <w:t xml:space="preserve"> </w:t>
      </w:r>
      <w:r w:rsidR="00E70227" w:rsidRPr="00B65A73">
        <w:rPr>
          <w:rFonts w:ascii="URWPalladioL-Roma" w:hAnsi="URWPalladioL-Roma" w:cs="Calibri"/>
          <w:color w:val="000000"/>
          <w:sz w:val="16"/>
          <w:szCs w:val="16"/>
        </w:rPr>
        <w:t>H&amp;G- (Headed and gutted-head and viscera not included)</w:t>
      </w:r>
    </w:p>
    <w:p w14:paraId="29945714" w14:textId="77777777" w:rsidR="00BD6022" w:rsidRPr="00EF0F1E" w:rsidRDefault="00BD6022" w:rsidP="00BD6022">
      <w:pPr>
        <w:tabs>
          <w:tab w:val="center" w:pos="4680"/>
          <w:tab w:val="right" w:pos="9360"/>
        </w:tabs>
        <w:spacing w:before="120" w:after="0" w:line="240" w:lineRule="auto"/>
        <w:jc w:val="both"/>
        <w:rPr>
          <w:rFonts w:ascii="URWPalladioL-Roma" w:hAnsi="URWPalladioL-Roma" w:cs="Calibri"/>
          <w:color w:val="000000"/>
          <w:sz w:val="16"/>
          <w:szCs w:val="16"/>
        </w:rPr>
      </w:pPr>
    </w:p>
    <w:p w14:paraId="3ADD5D41" w14:textId="77777777" w:rsidR="0055383F" w:rsidRDefault="0055383F"/>
    <w:sectPr w:rsidR="00877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3275BB"/>
    <w:multiLevelType w:val="multilevel"/>
    <w:tmpl w:val="D2EAF890"/>
    <w:lvl w:ilvl="0">
      <w:start w:val="2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 w16cid:durableId="1437097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022"/>
    <w:rsid w:val="0031305D"/>
    <w:rsid w:val="0055383F"/>
    <w:rsid w:val="006512E2"/>
    <w:rsid w:val="007917D6"/>
    <w:rsid w:val="007C50D5"/>
    <w:rsid w:val="00A531C4"/>
    <w:rsid w:val="00BD6022"/>
    <w:rsid w:val="00D15710"/>
    <w:rsid w:val="00E26EC7"/>
    <w:rsid w:val="00E70227"/>
    <w:rsid w:val="00F83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165E32"/>
  <w15:chartTrackingRefBased/>
  <w15:docId w15:val="{167B6F5C-7EEF-46F6-8688-13F4705A4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02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2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6022"/>
    <w:pPr>
      <w:spacing w:after="0" w:line="240" w:lineRule="auto"/>
    </w:pPr>
    <w:rPr>
      <w:rFonts w:ascii="Times New Roman" w:hAnsi="Times New Roman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512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8</Words>
  <Characters>2539</Characters>
  <Application>Microsoft Office Word</Application>
  <DocSecurity>4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RINA</dc:creator>
  <cp:keywords/>
  <dc:description/>
  <cp:lastModifiedBy>Kjellevold, Marian</cp:lastModifiedBy>
  <cp:revision>2</cp:revision>
  <dcterms:created xsi:type="dcterms:W3CDTF">2025-09-17T07:16:00Z</dcterms:created>
  <dcterms:modified xsi:type="dcterms:W3CDTF">2025-09-17T07:16:00Z</dcterms:modified>
</cp:coreProperties>
</file>